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4320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C94BD4" w:rsidRPr="00C31D38" w:rsidTr="00BA0F94">
        <w:trPr>
          <w:trHeight w:val="293"/>
        </w:trPr>
        <w:tc>
          <w:tcPr>
            <w:tcW w:w="11880" w:type="dxa"/>
            <w:gridSpan w:val="11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8 Table</w:t>
            </w:r>
            <w:r w:rsidRPr="00C31D38">
              <w:rPr>
                <w:rFonts w:ascii="Arial" w:eastAsia="Times New Roman" w:hAnsi="Arial" w:cs="Arial"/>
                <w:b/>
                <w:sz w:val="24"/>
                <w:szCs w:val="24"/>
              </w:rPr>
              <w:t>. Subgroup analysis using mutually exclusive exposure groups (i.e., after excluding beneficiaries with claims for both opioids and NSAIDs within 7 days of discharge, n=6,355). Characteristics of study population, before and after propensity matching (see Appendix Figure 1 for standardized mean differences; all &lt;0.1 after the match).</w:t>
            </w:r>
          </w:p>
        </w:tc>
      </w:tr>
      <w:tr w:rsidR="00C94BD4" w:rsidRPr="00C31D38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C94BD4" w:rsidRPr="00C31D38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</w:tr>
      <w:tr w:rsidR="00C94BD4" w:rsidRPr="00C31D38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Characteristic – n % unless otherwise note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104,706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4,713</w:t>
            </w:r>
          </w:p>
        </w:tc>
        <w:tc>
          <w:tcPr>
            <w:tcW w:w="1755" w:type="dxa"/>
            <w:gridSpan w:val="2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13,237</w:t>
            </w:r>
          </w:p>
        </w:tc>
        <w:tc>
          <w:tcPr>
            <w:tcW w:w="1755" w:type="dxa"/>
            <w:gridSpan w:val="2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4,647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Age in year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50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7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7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1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4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11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74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6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69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54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Original reason for entitle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55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6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34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8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6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7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ability/ESR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918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2.5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8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dicaid dual eligibl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020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16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35.9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5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Prior diagnose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79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8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90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Valvular</w:t>
            </w:r>
            <w:proofErr w:type="spellEnd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1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eripheral vascular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3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76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3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8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7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2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araly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95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1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2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4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54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3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6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IDS/HIV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Lymphom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5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9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1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oagulopathy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48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8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59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9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8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3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lcohol ab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sycho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9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steopor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0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igraine and chronic headach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63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9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ioid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8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rug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6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Falls/fract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liriu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8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8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onstipation/ileus/impaction/obstru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6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1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Upper gastrointestinal inflammation/ulcer/bleed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3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C94BD4" w:rsidRPr="009051C4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Frailty/fun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Frailty Index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Home healthcare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00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3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Skilled nursing facility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3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Mobility impair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Hospitalization characteristic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Length of stay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y time in intensive ca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06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agnosis-related group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d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55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4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5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3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2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urg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6912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7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rimary discharge diagn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Infectious and parasitic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eoplasm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Endocrine; nutritional; and metabolic diseases and immunity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ntal illne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nervous system and sense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3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37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7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Diseases of the skin and subcutaneous tissu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4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Injury and poison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6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ymptoms; signs; and ill-defined conditions and factors influencing health statu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esidual codes; unclassified; all E cod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C94BD4" w:rsidRPr="009051C4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Primary discharge procedur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nervous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0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endocrin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ey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ea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nose, mouth, and pharynx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cardiovascular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2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hemic and lymphatic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51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fe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musculoskeletal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8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integument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iscellaneous diagnostic and therapeutic proced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0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Number of prior hospitalization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Medication use in prior 90d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3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2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55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6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46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6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0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10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dication use within 7d of dischar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C94BD4" w:rsidRPr="009051C4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C94BD4" w:rsidRPr="009051C4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1C4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3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77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2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7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</w:tr>
      <w:tr w:rsidR="00C94BD4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</w:tr>
      <w:tr w:rsidR="00C94BD4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rior high-dose long-term opioid 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C94BD4" w:rsidRPr="00C31D38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CE-I/ARB = angiotensin converting enzyme inhibitor/angiotensin receptor blocker; </w:t>
            </w: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>d = day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ESRD = end-stage renal disease; HIV/AIDS = human immunodeficiency virus/acquired immunodeficiency virus; NSAID = non-steroidal anti-inflammatory drug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standard deviation</w:t>
            </w:r>
          </w:p>
        </w:tc>
      </w:tr>
      <w:tr w:rsidR="00C94BD4" w:rsidRPr="00C31D38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C94BD4" w:rsidRPr="00C31D38" w:rsidRDefault="00C94BD4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1D3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C31D38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suppressed owing to small cell size, in accordance with CMS policy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C94B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BD4"/>
    <w:rsid w:val="0046532D"/>
    <w:rsid w:val="00C9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37736-D9C6-46B0-ADF0-B5F04B98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BD4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4BD4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4BD4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B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4B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BD4"/>
  </w:style>
  <w:style w:type="paragraph" w:customStyle="1" w:styleId="Default">
    <w:name w:val="Default"/>
    <w:rsid w:val="00C94B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4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B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BD4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4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4BD4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94BD4"/>
    <w:rPr>
      <w:i/>
      <w:iCs/>
    </w:rPr>
  </w:style>
  <w:style w:type="character" w:customStyle="1" w:styleId="author">
    <w:name w:val="author"/>
    <w:basedOn w:val="DefaultParagraphFont"/>
    <w:rsid w:val="00C94BD4"/>
  </w:style>
  <w:style w:type="character" w:customStyle="1" w:styleId="pubyear">
    <w:name w:val="pubyear"/>
    <w:basedOn w:val="DefaultParagraphFont"/>
    <w:rsid w:val="00C94BD4"/>
  </w:style>
  <w:style w:type="character" w:customStyle="1" w:styleId="articletitle">
    <w:name w:val="articletitle"/>
    <w:basedOn w:val="DefaultParagraphFont"/>
    <w:rsid w:val="00C94BD4"/>
  </w:style>
  <w:style w:type="character" w:customStyle="1" w:styleId="journaltitle">
    <w:name w:val="journaltitle"/>
    <w:basedOn w:val="DefaultParagraphFont"/>
    <w:rsid w:val="00C94BD4"/>
  </w:style>
  <w:style w:type="character" w:customStyle="1" w:styleId="vol">
    <w:name w:val="vol"/>
    <w:basedOn w:val="DefaultParagraphFont"/>
    <w:rsid w:val="00C94BD4"/>
  </w:style>
  <w:style w:type="character" w:customStyle="1" w:styleId="pagefirst">
    <w:name w:val="pagefirst"/>
    <w:basedOn w:val="DefaultParagraphFont"/>
    <w:rsid w:val="00C94BD4"/>
  </w:style>
  <w:style w:type="character" w:customStyle="1" w:styleId="pagelast">
    <w:name w:val="pagelast"/>
    <w:basedOn w:val="DefaultParagraphFont"/>
    <w:rsid w:val="00C94BD4"/>
  </w:style>
  <w:style w:type="character" w:customStyle="1" w:styleId="groupname">
    <w:name w:val="groupname"/>
    <w:basedOn w:val="DefaultParagraphFont"/>
    <w:rsid w:val="00C94BD4"/>
  </w:style>
  <w:style w:type="character" w:customStyle="1" w:styleId="othertitle">
    <w:name w:val="othertitle"/>
    <w:basedOn w:val="DefaultParagraphFont"/>
    <w:rsid w:val="00C94BD4"/>
  </w:style>
  <w:style w:type="character" w:customStyle="1" w:styleId="citedissue">
    <w:name w:val="citedissue"/>
    <w:basedOn w:val="DefaultParagraphFont"/>
    <w:rsid w:val="00C94BD4"/>
  </w:style>
  <w:style w:type="paragraph" w:customStyle="1" w:styleId="Title1">
    <w:name w:val="Title1"/>
    <w:basedOn w:val="Normal"/>
    <w:rsid w:val="00C9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4B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BD4"/>
  </w:style>
  <w:style w:type="character" w:styleId="Hyperlink">
    <w:name w:val="Hyperlink"/>
    <w:basedOn w:val="DefaultParagraphFont"/>
    <w:uiPriority w:val="99"/>
    <w:unhideWhenUsed/>
    <w:rsid w:val="00C94BD4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C94BD4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BD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94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BD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4B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B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4B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BD4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C94BD4"/>
  </w:style>
  <w:style w:type="character" w:styleId="FollowedHyperlink">
    <w:name w:val="FollowedHyperlink"/>
    <w:basedOn w:val="DefaultParagraphFont"/>
    <w:uiPriority w:val="99"/>
    <w:semiHidden/>
    <w:unhideWhenUsed/>
    <w:rsid w:val="00C94BD4"/>
    <w:rPr>
      <w:color w:val="954F72"/>
      <w:u w:val="single"/>
    </w:rPr>
  </w:style>
  <w:style w:type="paragraph" w:customStyle="1" w:styleId="msonormal0">
    <w:name w:val="msonormal"/>
    <w:basedOn w:val="Normal"/>
    <w:rsid w:val="00C9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C9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0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2:00Z</dcterms:created>
  <dcterms:modified xsi:type="dcterms:W3CDTF">2021-09-14T18:52:00Z</dcterms:modified>
</cp:coreProperties>
</file>